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7D6A" w:rsidRDefault="00C43610" w:rsidP="00C43610">
      <w:pPr>
        <w:spacing w:line="480" w:lineRule="auto"/>
      </w:pPr>
      <w:r>
        <w:rPr>
          <w:b/>
        </w:rPr>
        <w:t>S3</w:t>
      </w:r>
      <w:r w:rsidR="0070789F">
        <w:rPr>
          <w:b/>
        </w:rPr>
        <w:t xml:space="preserve"> Table</w:t>
      </w:r>
      <w:r w:rsidR="000E7D6A" w:rsidRPr="00445E47">
        <w:rPr>
          <w:b/>
        </w:rPr>
        <w:t xml:space="preserve">. </w:t>
      </w:r>
      <w:proofErr w:type="gramStart"/>
      <w:r w:rsidR="000E7D6A" w:rsidRPr="00445E47">
        <w:rPr>
          <w:b/>
        </w:rPr>
        <w:t>4-way ANOVA and MANOVA (Nitrogen x Soil x Light x Community) F statistics for performance of individual plant species during peak biomass.</w:t>
      </w:r>
      <w:proofErr w:type="gramEnd"/>
      <w:r w:rsidR="000E7D6A">
        <w:t xml:space="preserve">  </w:t>
      </w:r>
    </w:p>
    <w:p w:rsidR="000E7D6A" w:rsidRDefault="000E7D6A" w:rsidP="00C43610">
      <w:pPr>
        <w:widowControl w:val="0"/>
        <w:spacing w:line="480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07"/>
        <w:gridCol w:w="1711"/>
        <w:gridCol w:w="416"/>
        <w:gridCol w:w="1363"/>
        <w:gridCol w:w="1457"/>
        <w:gridCol w:w="1240"/>
        <w:gridCol w:w="456"/>
        <w:gridCol w:w="1426"/>
      </w:tblGrid>
      <w:tr w:rsidR="000E7D6A" w:rsidTr="00AB0431">
        <w:tc>
          <w:tcPr>
            <w:tcW w:w="0" w:type="auto"/>
            <w:tcBorders>
              <w:top w:val="single" w:sz="8" w:space="0" w:color="auto"/>
            </w:tcBorders>
          </w:tcPr>
          <w:p w:rsidR="000E7D6A" w:rsidRDefault="000E7D6A" w:rsidP="00C43610">
            <w:pPr>
              <w:widowControl w:val="0"/>
              <w:spacing w:line="480" w:lineRule="auto"/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0E7D6A" w:rsidRPr="003B6A53" w:rsidRDefault="000E7D6A" w:rsidP="00C43610">
            <w:pPr>
              <w:widowControl w:val="0"/>
              <w:spacing w:line="480" w:lineRule="auto"/>
            </w:pPr>
          </w:p>
        </w:tc>
        <w:tc>
          <w:tcPr>
            <w:tcW w:w="0" w:type="auto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:rsidR="000E7D6A" w:rsidRPr="003B6A53" w:rsidRDefault="000E7D6A" w:rsidP="00C43610">
            <w:pPr>
              <w:widowControl w:val="0"/>
              <w:spacing w:line="480" w:lineRule="auto"/>
              <w:jc w:val="center"/>
            </w:pPr>
            <w:r>
              <w:t>ANOVA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0E7D6A" w:rsidRDefault="000E7D6A" w:rsidP="00C43610">
            <w:pPr>
              <w:widowControl w:val="0"/>
              <w:spacing w:line="480" w:lineRule="auto"/>
              <w:jc w:val="center"/>
            </w:pPr>
            <w:r>
              <w:t>MANOVA</w:t>
            </w:r>
          </w:p>
        </w:tc>
      </w:tr>
      <w:tr w:rsidR="000E7D6A" w:rsidTr="00AB0431">
        <w:tc>
          <w:tcPr>
            <w:tcW w:w="0" w:type="auto"/>
            <w:tcBorders>
              <w:bottom w:val="single" w:sz="8" w:space="0" w:color="auto"/>
            </w:tcBorders>
          </w:tcPr>
          <w:p w:rsidR="000E7D6A" w:rsidRPr="003B6A53" w:rsidRDefault="000E7D6A" w:rsidP="00C43610">
            <w:pPr>
              <w:widowControl w:val="0"/>
              <w:spacing w:line="480" w:lineRule="auto"/>
            </w:pPr>
            <w:r>
              <w:t>Species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0E7D6A" w:rsidRPr="003B6A53" w:rsidRDefault="000E7D6A" w:rsidP="00C43610">
            <w:pPr>
              <w:widowControl w:val="0"/>
              <w:spacing w:line="480" w:lineRule="auto"/>
            </w:pPr>
            <w:r w:rsidRPr="003B6A53">
              <w:t>Facto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0E7D6A" w:rsidRPr="003B6A53" w:rsidRDefault="000E7D6A" w:rsidP="00C43610">
            <w:pPr>
              <w:widowControl w:val="0"/>
              <w:spacing w:line="480" w:lineRule="auto"/>
            </w:pPr>
            <w:proofErr w:type="spellStart"/>
            <w:r w:rsidRPr="003B6A53">
              <w:t>df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0E7D6A" w:rsidRPr="003B6A53" w:rsidRDefault="000E7D6A" w:rsidP="00C43610">
            <w:pPr>
              <w:widowControl w:val="0"/>
              <w:spacing w:line="480" w:lineRule="auto"/>
            </w:pPr>
            <w:r w:rsidRPr="003B6A53">
              <w:t>Height (cm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0E7D6A" w:rsidRPr="003B6A53" w:rsidRDefault="000E7D6A" w:rsidP="00C43610">
            <w:pPr>
              <w:widowControl w:val="0"/>
              <w:spacing w:line="480" w:lineRule="auto"/>
            </w:pPr>
            <w:r w:rsidRPr="003B6A53">
              <w:t>Shoot Mass (g/</w:t>
            </w:r>
            <w:proofErr w:type="spellStart"/>
            <w:r w:rsidRPr="003B6A53">
              <w:t>ind</w:t>
            </w:r>
            <w:proofErr w:type="spellEnd"/>
            <w:r w:rsidRPr="003B6A53">
              <w:t>.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0E7D6A" w:rsidRPr="003B6A53" w:rsidRDefault="000E7D6A" w:rsidP="00C43610">
            <w:pPr>
              <w:widowControl w:val="0"/>
              <w:spacing w:line="480" w:lineRule="auto"/>
            </w:pPr>
            <w:r w:rsidRPr="003B6A53">
              <w:t>Root Mass</w:t>
            </w:r>
          </w:p>
          <w:p w:rsidR="000E7D6A" w:rsidRPr="003B6A53" w:rsidRDefault="000E7D6A" w:rsidP="00C43610">
            <w:pPr>
              <w:widowControl w:val="0"/>
              <w:spacing w:line="480" w:lineRule="auto"/>
            </w:pPr>
            <w:r w:rsidRPr="003B6A53">
              <w:t>(</w:t>
            </w:r>
            <w:proofErr w:type="gramStart"/>
            <w:r w:rsidRPr="003B6A53">
              <w:t>g/</w:t>
            </w:r>
            <w:proofErr w:type="spellStart"/>
            <w:r w:rsidRPr="003B6A53">
              <w:t>ind</w:t>
            </w:r>
            <w:proofErr w:type="spellEnd"/>
            <w:proofErr w:type="gramEnd"/>
            <w:r w:rsidRPr="003B6A53">
              <w:t>.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0E7D6A" w:rsidRPr="003B6A53" w:rsidRDefault="000E7D6A" w:rsidP="00C43610">
            <w:pPr>
              <w:widowControl w:val="0"/>
              <w:spacing w:line="480" w:lineRule="auto"/>
            </w:pPr>
            <w:proofErr w:type="spellStart"/>
            <w:r w:rsidRPr="003B6A53">
              <w:t>df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0E7D6A" w:rsidRPr="003B6A53" w:rsidRDefault="000E7D6A" w:rsidP="00C43610">
            <w:pPr>
              <w:widowControl w:val="0"/>
              <w:spacing w:line="480" w:lineRule="auto"/>
            </w:pPr>
            <w:r>
              <w:t>Wilks Lambda</w:t>
            </w:r>
          </w:p>
        </w:tc>
      </w:tr>
      <w:tr w:rsidR="000E7D6A" w:rsidTr="00AB0431">
        <w:tc>
          <w:tcPr>
            <w:tcW w:w="0" w:type="auto"/>
            <w:tcBorders>
              <w:top w:val="single" w:sz="8" w:space="0" w:color="auto"/>
            </w:tcBorders>
          </w:tcPr>
          <w:p w:rsidR="000E7D6A" w:rsidRPr="003B6A53" w:rsidRDefault="000E7D6A" w:rsidP="00AB0431">
            <w:pPr>
              <w:widowControl w:val="0"/>
              <w:spacing w:line="480" w:lineRule="auto"/>
            </w:pPr>
            <w:r>
              <w:t>Native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0E7D6A" w:rsidRPr="003B6A53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0E7D6A" w:rsidRPr="003B6A53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0E7D6A" w:rsidRPr="003B6A53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0E7D6A" w:rsidRPr="003B6A53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0E7D6A" w:rsidRPr="003B6A53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0E7D6A" w:rsidRPr="003B6A53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0E7D6A" w:rsidRPr="003B6A53" w:rsidRDefault="000E7D6A" w:rsidP="00AB0431">
            <w:pPr>
              <w:widowControl w:val="0"/>
              <w:spacing w:line="480" w:lineRule="auto"/>
            </w:pPr>
          </w:p>
        </w:tc>
      </w:tr>
      <w:tr w:rsidR="000E7D6A" w:rsidTr="00AB0431"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  <w:r w:rsidRPr="003B6A53">
              <w:t>Nitrogen</w:t>
            </w:r>
          </w:p>
        </w:tc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  <w:r w:rsidRPr="003B6A53">
              <w:t>1</w:t>
            </w:r>
          </w:p>
        </w:tc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  <w:r>
              <w:rPr>
                <w:color w:val="000000"/>
              </w:rPr>
              <w:t>1.118</w:t>
            </w:r>
          </w:p>
        </w:tc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  <w:r>
              <w:t>2.052</w:t>
            </w:r>
          </w:p>
        </w:tc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  <w:r>
              <w:rPr>
                <w:color w:val="000000"/>
              </w:rPr>
              <w:t>13.021***</w:t>
            </w:r>
          </w:p>
        </w:tc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  <w:r w:rsidRPr="003B6A53">
              <w:t>4</w:t>
            </w:r>
          </w:p>
        </w:tc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  <w:r>
              <w:rPr>
                <w:color w:val="000000"/>
              </w:rPr>
              <w:t>4.465**</w:t>
            </w:r>
          </w:p>
        </w:tc>
      </w:tr>
      <w:tr w:rsidR="000E7D6A" w:rsidTr="00AB0431"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  <w:r w:rsidRPr="003B6A53">
              <w:t>Light</w:t>
            </w:r>
          </w:p>
        </w:tc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  <w:r w:rsidRPr="003B6A53">
              <w:t>1</w:t>
            </w:r>
          </w:p>
        </w:tc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  <w:r>
              <w:rPr>
                <w:color w:val="000000"/>
              </w:rPr>
              <w:t>269.889***</w:t>
            </w:r>
          </w:p>
        </w:tc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  <w:r>
              <w:rPr>
                <w:color w:val="000000"/>
              </w:rPr>
              <w:t>12.414***</w:t>
            </w:r>
          </w:p>
        </w:tc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  <w:r>
              <w:rPr>
                <w:color w:val="000000"/>
              </w:rPr>
              <w:t>14.575***</w:t>
            </w:r>
          </w:p>
        </w:tc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  <w:r w:rsidRPr="003B6A53">
              <w:t>4</w:t>
            </w:r>
          </w:p>
        </w:tc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  <w:r>
              <w:t xml:space="preserve">94.916***     </w:t>
            </w:r>
          </w:p>
        </w:tc>
      </w:tr>
      <w:tr w:rsidR="000E7D6A" w:rsidTr="00AB0431"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  <w:r w:rsidRPr="003B6A53">
              <w:t>Soil</w:t>
            </w:r>
          </w:p>
        </w:tc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  <w:r w:rsidRPr="003B6A53">
              <w:t>2</w:t>
            </w:r>
          </w:p>
        </w:tc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  <w:r>
              <w:rPr>
                <w:color w:val="000000"/>
              </w:rPr>
              <w:t>55.595***</w:t>
            </w:r>
          </w:p>
        </w:tc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  <w:r>
              <w:rPr>
                <w:color w:val="000000"/>
              </w:rPr>
              <w:t>45.178***</w:t>
            </w:r>
          </w:p>
        </w:tc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  <w:r>
              <w:rPr>
                <w:color w:val="000000"/>
              </w:rPr>
              <w:t>70.140***</w:t>
            </w:r>
          </w:p>
        </w:tc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  <w:r w:rsidRPr="003B6A53">
              <w:t>8</w:t>
            </w:r>
          </w:p>
        </w:tc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  <w:r>
              <w:t xml:space="preserve">41.199***      </w:t>
            </w:r>
          </w:p>
        </w:tc>
      </w:tr>
      <w:tr w:rsidR="000E7D6A" w:rsidTr="00AB0431"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  <w:r w:rsidRPr="003B6A53">
              <w:t>Community</w:t>
            </w:r>
          </w:p>
        </w:tc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  <w:r w:rsidRPr="003B6A53">
              <w:t>3</w:t>
            </w:r>
          </w:p>
        </w:tc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  <w:r>
              <w:rPr>
                <w:color w:val="000000"/>
              </w:rPr>
              <w:t>9.807***</w:t>
            </w:r>
          </w:p>
        </w:tc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  <w:r>
              <w:rPr>
                <w:color w:val="000000"/>
              </w:rPr>
              <w:t>22.459***</w:t>
            </w:r>
          </w:p>
        </w:tc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  <w:r>
              <w:rPr>
                <w:color w:val="000000"/>
              </w:rPr>
              <w:t>12.431***</w:t>
            </w:r>
          </w:p>
        </w:tc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  <w:r w:rsidRPr="003B6A53">
              <w:t>12</w:t>
            </w:r>
          </w:p>
        </w:tc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  <w:r>
              <w:t xml:space="preserve">12.342***      </w:t>
            </w:r>
          </w:p>
        </w:tc>
      </w:tr>
      <w:tr w:rsidR="000E7D6A" w:rsidTr="00AB0431"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  <w:r w:rsidRPr="003B6A53">
              <w:t>Nitrogen x Light</w:t>
            </w:r>
          </w:p>
        </w:tc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  <w:r w:rsidRPr="003B6A53">
              <w:t>1</w:t>
            </w:r>
          </w:p>
        </w:tc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  <w:r>
              <w:rPr>
                <w:color w:val="000000"/>
              </w:rPr>
              <w:t>2.879</w:t>
            </w:r>
          </w:p>
        </w:tc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  <w:r>
              <w:rPr>
                <w:color w:val="000000"/>
              </w:rPr>
              <w:t>0.001</w:t>
            </w:r>
          </w:p>
        </w:tc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  <w:r>
              <w:rPr>
                <w:color w:val="000000"/>
              </w:rPr>
              <w:t>0.219</w:t>
            </w:r>
          </w:p>
        </w:tc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  <w:r w:rsidRPr="003B6A53">
              <w:t>4</w:t>
            </w:r>
          </w:p>
        </w:tc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  <w:r>
              <w:t xml:space="preserve">1.151      </w:t>
            </w:r>
          </w:p>
        </w:tc>
      </w:tr>
      <w:tr w:rsidR="000E7D6A" w:rsidTr="00AB0431"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  <w:r w:rsidRPr="003B6A53">
              <w:t>Nitrogen x Soil</w:t>
            </w:r>
          </w:p>
        </w:tc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  <w:r w:rsidRPr="003B6A53">
              <w:t>2</w:t>
            </w:r>
          </w:p>
        </w:tc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  <w:r>
              <w:rPr>
                <w:color w:val="000000"/>
              </w:rPr>
              <w:t>4.287*</w:t>
            </w:r>
          </w:p>
        </w:tc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  <w:r>
              <w:rPr>
                <w:color w:val="000000"/>
              </w:rPr>
              <w:t>0.825</w:t>
            </w:r>
          </w:p>
        </w:tc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  <w:r w:rsidRPr="003B6A53">
              <w:rPr>
                <w:color w:val="000000"/>
              </w:rPr>
              <w:t>0.1</w:t>
            </w:r>
            <w:r>
              <w:rPr>
                <w:color w:val="000000"/>
              </w:rPr>
              <w:t>60</w:t>
            </w:r>
          </w:p>
        </w:tc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  <w:r w:rsidRPr="003B6A53">
              <w:t>8</w:t>
            </w:r>
          </w:p>
        </w:tc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  <w:r>
              <w:t xml:space="preserve">2.002      </w:t>
            </w:r>
          </w:p>
        </w:tc>
      </w:tr>
      <w:tr w:rsidR="000E7D6A" w:rsidTr="00AB0431"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  <w:r w:rsidRPr="003B6A53">
              <w:t>Nitrogen x Community</w:t>
            </w:r>
          </w:p>
        </w:tc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  <w:r w:rsidRPr="003B6A53">
              <w:t>6</w:t>
            </w:r>
          </w:p>
        </w:tc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  <w:r>
              <w:rPr>
                <w:color w:val="000000"/>
              </w:rPr>
              <w:t>4.620**</w:t>
            </w:r>
          </w:p>
        </w:tc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  <w:r>
              <w:rPr>
                <w:color w:val="000000"/>
              </w:rPr>
              <w:t>1.141</w:t>
            </w:r>
          </w:p>
        </w:tc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  <w:r>
              <w:rPr>
                <w:color w:val="000000"/>
              </w:rPr>
              <w:t>2.715*</w:t>
            </w:r>
          </w:p>
        </w:tc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  <w:r w:rsidRPr="003B6A53">
              <w:t>12</w:t>
            </w:r>
          </w:p>
        </w:tc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  <w:r>
              <w:t xml:space="preserve">3.173***      </w:t>
            </w:r>
          </w:p>
        </w:tc>
      </w:tr>
      <w:tr w:rsidR="000E7D6A" w:rsidTr="00AB0431"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  <w:r w:rsidRPr="003B6A53">
              <w:t>Light x Soil</w:t>
            </w:r>
          </w:p>
        </w:tc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  <w:r w:rsidRPr="003B6A53">
              <w:t>2</w:t>
            </w:r>
          </w:p>
        </w:tc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  <w:r>
              <w:rPr>
                <w:color w:val="000000"/>
              </w:rPr>
              <w:t>2.266</w:t>
            </w:r>
          </w:p>
        </w:tc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  <w:r>
              <w:rPr>
                <w:color w:val="000000"/>
              </w:rPr>
              <w:t>0.156</w:t>
            </w:r>
          </w:p>
        </w:tc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  <w:r>
              <w:rPr>
                <w:color w:val="000000"/>
              </w:rPr>
              <w:t>0.221</w:t>
            </w:r>
          </w:p>
        </w:tc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  <w:r w:rsidRPr="003B6A53">
              <w:t>8</w:t>
            </w:r>
          </w:p>
        </w:tc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  <w:r>
              <w:t xml:space="preserve">0.881      </w:t>
            </w:r>
          </w:p>
        </w:tc>
      </w:tr>
      <w:tr w:rsidR="000E7D6A" w:rsidTr="00AB0431"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  <w:r w:rsidRPr="003B6A53">
              <w:t>Light x Community</w:t>
            </w:r>
          </w:p>
        </w:tc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  <w:r w:rsidRPr="003B6A53">
              <w:t>3</w:t>
            </w:r>
          </w:p>
        </w:tc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  <w:r>
              <w:rPr>
                <w:color w:val="000000"/>
              </w:rPr>
              <w:t>2.170</w:t>
            </w:r>
          </w:p>
        </w:tc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  <w:r>
              <w:rPr>
                <w:color w:val="000000"/>
              </w:rPr>
              <w:t>0.699</w:t>
            </w:r>
          </w:p>
        </w:tc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  <w:r>
              <w:rPr>
                <w:color w:val="000000"/>
              </w:rPr>
              <w:t>0.361</w:t>
            </w:r>
          </w:p>
        </w:tc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  <w:r w:rsidRPr="003B6A53">
              <w:t>12</w:t>
            </w:r>
          </w:p>
        </w:tc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  <w:r>
              <w:t xml:space="preserve">1.176      </w:t>
            </w:r>
          </w:p>
        </w:tc>
      </w:tr>
      <w:tr w:rsidR="000E7D6A" w:rsidTr="00AB0431"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  <w:r w:rsidRPr="003B6A53">
              <w:t>Soil x Community</w:t>
            </w:r>
          </w:p>
        </w:tc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  <w:r w:rsidRPr="003B6A53">
              <w:t>6</w:t>
            </w:r>
          </w:p>
        </w:tc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  <w:r>
              <w:rPr>
                <w:color w:val="000000"/>
              </w:rPr>
              <w:t>7.231***</w:t>
            </w:r>
          </w:p>
        </w:tc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  <w:r>
              <w:rPr>
                <w:color w:val="000000"/>
              </w:rPr>
              <w:t>4.704***</w:t>
            </w:r>
          </w:p>
        </w:tc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  <w:r>
              <w:rPr>
                <w:color w:val="000000"/>
              </w:rPr>
              <w:t>4.815***</w:t>
            </w:r>
          </w:p>
        </w:tc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  <w:r w:rsidRPr="003B6A53">
              <w:t>24</w:t>
            </w:r>
          </w:p>
        </w:tc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  <w:r>
              <w:t xml:space="preserve">4.626***     </w:t>
            </w:r>
          </w:p>
        </w:tc>
      </w:tr>
      <w:tr w:rsidR="000E7D6A" w:rsidTr="00AB0431"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  <w:r w:rsidRPr="003B6A53">
              <w:t xml:space="preserve">Light x Soil x </w:t>
            </w:r>
            <w:r w:rsidRPr="003B6A53">
              <w:lastRenderedPageBreak/>
              <w:t>Community</w:t>
            </w:r>
          </w:p>
        </w:tc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  <w:r w:rsidRPr="003B6A53">
              <w:lastRenderedPageBreak/>
              <w:t>6</w:t>
            </w:r>
          </w:p>
        </w:tc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  <w:r>
              <w:rPr>
                <w:color w:val="000000"/>
              </w:rPr>
              <w:t>2.981**</w:t>
            </w:r>
          </w:p>
        </w:tc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  <w:r>
              <w:t>0.829</w:t>
            </w:r>
          </w:p>
        </w:tc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  <w:r>
              <w:t>0.156</w:t>
            </w:r>
          </w:p>
        </w:tc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  <w:r>
              <w:t>24</w:t>
            </w:r>
          </w:p>
        </w:tc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  <w:r>
              <w:t xml:space="preserve">1.366     </w:t>
            </w:r>
          </w:p>
        </w:tc>
      </w:tr>
      <w:tr w:rsidR="000E7D6A" w:rsidTr="00AB0431"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  <w:r>
              <w:lastRenderedPageBreak/>
              <w:t>Naturalized Exotic</w:t>
            </w:r>
          </w:p>
        </w:tc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</w:pPr>
          </w:p>
        </w:tc>
      </w:tr>
      <w:tr w:rsidR="000E7D6A" w:rsidTr="00AB0431"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  <w:r w:rsidRPr="003B6A53">
              <w:t>Nitrogen</w:t>
            </w:r>
          </w:p>
        </w:tc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  <w:r w:rsidRPr="006D65FC">
              <w:t>1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0.999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rPr>
                <w:color w:val="000000"/>
              </w:rPr>
              <w:t>6.348*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>5.043*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</w:pPr>
            <w:r w:rsidRPr="006D65FC">
              <w:t>4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 xml:space="preserve">2.928*      </w:t>
            </w:r>
          </w:p>
        </w:tc>
      </w:tr>
      <w:tr w:rsidR="000E7D6A" w:rsidTr="00AB0431"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  <w:r w:rsidRPr="003B6A53">
              <w:t>Light</w:t>
            </w:r>
          </w:p>
        </w:tc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  <w:r w:rsidRPr="006D65FC">
              <w:t>1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286.149***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rPr>
                <w:color w:val="000000"/>
              </w:rPr>
              <w:t>1.724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>5.526*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</w:pPr>
            <w:r w:rsidRPr="006D65FC">
              <w:t>4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 xml:space="preserve">107.667***      </w:t>
            </w:r>
          </w:p>
        </w:tc>
      </w:tr>
      <w:tr w:rsidR="000E7D6A" w:rsidTr="00AB0431"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  <w:r w:rsidRPr="003B6A53">
              <w:t>Soil</w:t>
            </w:r>
          </w:p>
        </w:tc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  <w:r w:rsidRPr="006D65FC">
              <w:t>2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27.117***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rPr>
                <w:color w:val="000000"/>
              </w:rPr>
              <w:t>29.850***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rPr>
                <w:color w:val="000000"/>
              </w:rPr>
              <w:t>40.885***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</w:pPr>
            <w:r w:rsidRPr="006D65FC">
              <w:t>8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 xml:space="preserve">23.970***      </w:t>
            </w:r>
          </w:p>
        </w:tc>
      </w:tr>
      <w:tr w:rsidR="000E7D6A" w:rsidTr="00AB0431"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  <w:r w:rsidRPr="003B6A53">
              <w:t>Community</w:t>
            </w:r>
          </w:p>
        </w:tc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  <w:r w:rsidRPr="006D65FC">
              <w:t>3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3.395*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rPr>
                <w:color w:val="000000"/>
              </w:rPr>
              <w:t>19.168***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rPr>
                <w:color w:val="000000"/>
              </w:rPr>
              <w:t>6.887***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</w:pPr>
            <w:r w:rsidRPr="006D65FC">
              <w:t>12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 xml:space="preserve">10.455***      </w:t>
            </w:r>
          </w:p>
        </w:tc>
      </w:tr>
      <w:tr w:rsidR="000E7D6A" w:rsidTr="00AB0431"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  <w:r w:rsidRPr="003B6A53">
              <w:t>Nitrogen x Light</w:t>
            </w:r>
          </w:p>
        </w:tc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  <w:r w:rsidRPr="006D65FC">
              <w:t>1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4.338*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rPr>
                <w:color w:val="000000"/>
              </w:rPr>
              <w:t>2.697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rPr>
                <w:color w:val="000000"/>
              </w:rPr>
              <w:t>0.230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</w:pPr>
            <w:r w:rsidRPr="006D65FC">
              <w:t>4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 xml:space="preserve">1.917      </w:t>
            </w:r>
          </w:p>
        </w:tc>
      </w:tr>
      <w:tr w:rsidR="000E7D6A" w:rsidTr="00AB0431"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  <w:r w:rsidRPr="003B6A53">
              <w:t>Nitrogen x Soil</w:t>
            </w:r>
          </w:p>
        </w:tc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  <w:r w:rsidRPr="006D65FC">
              <w:t>2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.093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rPr>
                <w:color w:val="000000"/>
              </w:rPr>
              <w:t>0.555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rPr>
                <w:color w:val="000000"/>
              </w:rPr>
              <w:t>1.841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</w:pPr>
            <w:r w:rsidRPr="006D65FC">
              <w:t>8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 xml:space="preserve">1.043      </w:t>
            </w:r>
          </w:p>
        </w:tc>
      </w:tr>
      <w:tr w:rsidR="000E7D6A" w:rsidTr="00AB0431"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  <w:r w:rsidRPr="003B6A53">
              <w:t>Nitrogen x Community</w:t>
            </w:r>
          </w:p>
        </w:tc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  <w:r w:rsidRPr="006D65FC">
              <w:t>6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.489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rPr>
                <w:color w:val="000000"/>
              </w:rPr>
              <w:t>2.575*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rPr>
                <w:color w:val="000000"/>
              </w:rPr>
              <w:t>2.076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</w:pPr>
            <w:r w:rsidRPr="006D65FC">
              <w:t>12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 xml:space="preserve">1.868*      </w:t>
            </w:r>
          </w:p>
        </w:tc>
      </w:tr>
      <w:tr w:rsidR="000E7D6A" w:rsidTr="00AB0431"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  <w:r w:rsidRPr="003B6A53">
              <w:t>Light x Soil</w:t>
            </w:r>
          </w:p>
        </w:tc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  <w:r w:rsidRPr="006D65FC">
              <w:t>2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0.430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rPr>
                <w:color w:val="000000"/>
              </w:rPr>
              <w:t>0.898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rPr>
                <w:color w:val="000000"/>
              </w:rPr>
              <w:t>0.333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</w:pPr>
            <w:r w:rsidRPr="006D65FC">
              <w:t>8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 xml:space="preserve">0.765      </w:t>
            </w:r>
          </w:p>
        </w:tc>
      </w:tr>
      <w:tr w:rsidR="000E7D6A" w:rsidTr="00AB0431"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  <w:r w:rsidRPr="003B6A53">
              <w:t>Light x Community</w:t>
            </w:r>
          </w:p>
        </w:tc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  <w:r w:rsidRPr="006D65FC">
              <w:t>3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0.164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rPr>
                <w:color w:val="000000"/>
              </w:rPr>
              <w:t>0.074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rPr>
                <w:color w:val="000000"/>
              </w:rPr>
              <w:t>1.691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</w:pPr>
            <w:r w:rsidRPr="006D65FC">
              <w:t>12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 xml:space="preserve">0.656      </w:t>
            </w:r>
          </w:p>
        </w:tc>
      </w:tr>
      <w:tr w:rsidR="000E7D6A" w:rsidTr="00AB0431"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  <w:r w:rsidRPr="003B6A53">
              <w:t>Soil x Community</w:t>
            </w:r>
          </w:p>
        </w:tc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  <w:r w:rsidRPr="006D65FC">
              <w:t>6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.186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rPr>
                <w:color w:val="000000"/>
              </w:rPr>
              <w:t>7.088***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rPr>
                <w:color w:val="000000"/>
              </w:rPr>
              <w:t>1.486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</w:pPr>
            <w:r w:rsidRPr="006D65FC">
              <w:t>24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 xml:space="preserve">3.150***     </w:t>
            </w:r>
          </w:p>
        </w:tc>
      </w:tr>
      <w:tr w:rsidR="000E7D6A" w:rsidTr="00AB0431"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  <w:r>
              <w:t>Light x Soil x Community</w:t>
            </w:r>
          </w:p>
        </w:tc>
        <w:tc>
          <w:tcPr>
            <w:tcW w:w="0" w:type="auto"/>
          </w:tcPr>
          <w:p w:rsidR="000E7D6A" w:rsidRPr="006D65FC" w:rsidRDefault="000E7D6A" w:rsidP="00AB0431">
            <w:pPr>
              <w:widowControl w:val="0"/>
              <w:spacing w:line="480" w:lineRule="auto"/>
            </w:pPr>
            <w:r>
              <w:t>6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2.163*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.120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0.416</w:t>
            </w:r>
          </w:p>
        </w:tc>
        <w:tc>
          <w:tcPr>
            <w:tcW w:w="0" w:type="auto"/>
          </w:tcPr>
          <w:p w:rsidR="000E7D6A" w:rsidRPr="006D65FC" w:rsidRDefault="000E7D6A" w:rsidP="00AB0431">
            <w:pPr>
              <w:widowControl w:val="0"/>
              <w:spacing w:line="480" w:lineRule="auto"/>
            </w:pPr>
            <w:r>
              <w:t>24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 xml:space="preserve">1.098     </w:t>
            </w:r>
          </w:p>
        </w:tc>
      </w:tr>
      <w:tr w:rsidR="000E7D6A" w:rsidTr="00AB0431">
        <w:tc>
          <w:tcPr>
            <w:tcW w:w="0" w:type="auto"/>
          </w:tcPr>
          <w:p w:rsidR="000E7D6A" w:rsidRPr="003B6A53" w:rsidRDefault="000E7D6A" w:rsidP="00AB0431">
            <w:pPr>
              <w:widowControl w:val="0"/>
              <w:spacing w:line="480" w:lineRule="auto"/>
            </w:pPr>
            <w:r>
              <w:t>Invasive Exotic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</w:pPr>
          </w:p>
        </w:tc>
      </w:tr>
      <w:tr w:rsidR="000E7D6A" w:rsidTr="00AB0431"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</w:pPr>
            <w:r w:rsidRPr="00DA5D7F">
              <w:t>Nitrogen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</w:pPr>
            <w:r w:rsidRPr="00DA5D7F">
              <w:t>1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0.652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  <w:rPr>
                <w:color w:val="000000"/>
              </w:rPr>
            </w:pPr>
            <w:r>
              <w:t>0.282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4.551*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</w:pPr>
            <w:r w:rsidRPr="00DA5D7F">
              <w:t>4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 xml:space="preserve">1.033      </w:t>
            </w:r>
          </w:p>
        </w:tc>
      </w:tr>
      <w:tr w:rsidR="000E7D6A" w:rsidTr="00AB0431"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</w:pPr>
            <w:r w:rsidRPr="00DA5D7F">
              <w:t>Light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</w:pPr>
            <w:r w:rsidRPr="00DA5D7F">
              <w:t>1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215.730***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3.981*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4.242*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</w:pPr>
            <w:r w:rsidRPr="00DA5D7F">
              <w:t>4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 xml:space="preserve">97.706***      </w:t>
            </w:r>
          </w:p>
        </w:tc>
      </w:tr>
      <w:tr w:rsidR="000E7D6A" w:rsidTr="00AB0431"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</w:pPr>
            <w:r w:rsidRPr="00DA5D7F">
              <w:t>Soil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</w:pPr>
            <w:r w:rsidRPr="00DA5D7F">
              <w:t>2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22.998***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5.642***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44.357***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</w:pPr>
            <w:r w:rsidRPr="00DA5D7F">
              <w:t>8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 xml:space="preserve">21.165***      </w:t>
            </w:r>
          </w:p>
        </w:tc>
      </w:tr>
      <w:tr w:rsidR="000E7D6A" w:rsidTr="00AB0431"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</w:pPr>
            <w:r w:rsidRPr="00DA5D7F">
              <w:t>Community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</w:pPr>
            <w:r w:rsidRPr="00DA5D7F">
              <w:t>3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32.300***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49.911***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29.878***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</w:pPr>
            <w:r w:rsidRPr="00DA5D7F">
              <w:t>12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 xml:space="preserve">37.231***      </w:t>
            </w:r>
          </w:p>
        </w:tc>
      </w:tr>
      <w:tr w:rsidR="000E7D6A" w:rsidTr="00AB0431"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</w:pPr>
            <w:r w:rsidRPr="00DA5D7F">
              <w:t>Nitrogen x Light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</w:pPr>
            <w:r w:rsidRPr="00DA5D7F">
              <w:t>1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0.092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.544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</w:pPr>
            <w:r w:rsidRPr="00DA5D7F">
              <w:t>4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 xml:space="preserve">0.300      </w:t>
            </w:r>
          </w:p>
        </w:tc>
      </w:tr>
      <w:tr w:rsidR="000E7D6A" w:rsidTr="00AB0431"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</w:pPr>
            <w:r w:rsidRPr="00DA5D7F">
              <w:t>Nitrogen x Soil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</w:pPr>
            <w:r w:rsidRPr="00DA5D7F">
              <w:t>2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2.096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.544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0.358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</w:pPr>
            <w:r w:rsidRPr="00DA5D7F">
              <w:t>8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 xml:space="preserve">0.901      </w:t>
            </w:r>
          </w:p>
        </w:tc>
      </w:tr>
      <w:tr w:rsidR="000E7D6A" w:rsidTr="00AB0431"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</w:pPr>
            <w:r w:rsidRPr="00DA5D7F">
              <w:t>Nitrogen x Community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</w:pPr>
            <w:r w:rsidRPr="00DA5D7F">
              <w:t>6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0.756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  <w:rPr>
                <w:color w:val="000000"/>
              </w:rPr>
            </w:pPr>
            <w:r>
              <w:t>1.474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.632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</w:pPr>
            <w:r w:rsidRPr="00DA5D7F">
              <w:t>12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 xml:space="preserve">1.802      </w:t>
            </w:r>
          </w:p>
        </w:tc>
      </w:tr>
      <w:tr w:rsidR="000E7D6A" w:rsidTr="00AB0431"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</w:pPr>
            <w:r w:rsidRPr="00DA5D7F">
              <w:t>Light x Soil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</w:pPr>
            <w:r w:rsidRPr="00DA5D7F">
              <w:t>2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4.387*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2.212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0.024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</w:pPr>
            <w:r w:rsidRPr="00DA5D7F">
              <w:t>8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 xml:space="preserve">1.943      </w:t>
            </w:r>
          </w:p>
        </w:tc>
      </w:tr>
      <w:tr w:rsidR="000E7D6A" w:rsidTr="00AB0431"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</w:pPr>
            <w:r w:rsidRPr="00DA5D7F">
              <w:t>Light x Community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</w:pPr>
            <w:r w:rsidRPr="00DA5D7F">
              <w:t>3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3.881**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2.283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0.779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</w:pPr>
            <w:r w:rsidRPr="00DA5D7F">
              <w:t>12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 xml:space="preserve">2.696**      </w:t>
            </w:r>
          </w:p>
        </w:tc>
      </w:tr>
      <w:tr w:rsidR="000E7D6A" w:rsidTr="00AB0431"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0" w:type="auto"/>
          </w:tcPr>
          <w:p w:rsidR="000E7D6A" w:rsidRPr="00DA5D7F" w:rsidRDefault="000E7D6A" w:rsidP="00AB0431">
            <w:pPr>
              <w:widowControl w:val="0"/>
              <w:spacing w:line="480" w:lineRule="auto"/>
            </w:pPr>
            <w:r w:rsidRPr="00DA5D7F">
              <w:t>Soil x Community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</w:pPr>
            <w:r w:rsidRPr="00DA5D7F">
              <w:t>6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3.956***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.122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3.748**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</w:pPr>
            <w:r w:rsidRPr="00DA5D7F">
              <w:t>24</w:t>
            </w:r>
          </w:p>
        </w:tc>
        <w:tc>
          <w:tcPr>
            <w:tcW w:w="0" w:type="auto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 xml:space="preserve">2.808***     </w:t>
            </w:r>
          </w:p>
        </w:tc>
      </w:tr>
      <w:tr w:rsidR="000E7D6A" w:rsidTr="00AB0431">
        <w:tc>
          <w:tcPr>
            <w:tcW w:w="0" w:type="auto"/>
            <w:tcBorders>
              <w:bottom w:val="single" w:sz="8" w:space="0" w:color="auto"/>
            </w:tcBorders>
          </w:tcPr>
          <w:p w:rsidR="000E7D6A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0E7D6A" w:rsidRPr="00DA5D7F" w:rsidRDefault="000E7D6A" w:rsidP="00AB0431">
            <w:pPr>
              <w:widowControl w:val="0"/>
              <w:spacing w:line="480" w:lineRule="auto"/>
            </w:pPr>
            <w:r w:rsidRPr="00DA5D7F">
              <w:t>Light x Soil x Community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0E7D6A" w:rsidRDefault="000E7D6A" w:rsidP="00AB0431">
            <w:pPr>
              <w:widowControl w:val="0"/>
              <w:spacing w:line="480" w:lineRule="auto"/>
            </w:pPr>
            <w:r w:rsidRPr="00DA5D7F">
              <w:t>6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0E7D6A" w:rsidRDefault="000E7D6A" w:rsidP="00AB0431">
            <w:pPr>
              <w:widowControl w:val="0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.795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0E7D6A" w:rsidRDefault="000E7D6A" w:rsidP="00AB0431">
            <w:pPr>
              <w:widowControl w:val="0"/>
              <w:spacing w:line="480" w:lineRule="auto"/>
              <w:rPr>
                <w:color w:val="000000"/>
              </w:rPr>
            </w:pPr>
            <w:r>
              <w:t>3.433**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0E7D6A" w:rsidRDefault="000E7D6A" w:rsidP="00AB0431">
            <w:pPr>
              <w:widowControl w:val="0"/>
              <w:spacing w:line="480" w:lineRule="auto"/>
              <w:rPr>
                <w:color w:val="000000"/>
              </w:rPr>
            </w:pPr>
            <w:r>
              <w:t>0.243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0E7D6A" w:rsidRDefault="000E7D6A" w:rsidP="00AB0431">
            <w:pPr>
              <w:widowControl w:val="0"/>
              <w:spacing w:line="480" w:lineRule="auto"/>
            </w:pPr>
            <w:r>
              <w:t>24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0E7D6A" w:rsidRDefault="000E7D6A" w:rsidP="00AB0431">
            <w:pPr>
              <w:widowControl w:val="0"/>
              <w:spacing w:line="480" w:lineRule="auto"/>
            </w:pPr>
            <w:r>
              <w:t xml:space="preserve">1.647*     </w:t>
            </w:r>
          </w:p>
        </w:tc>
      </w:tr>
    </w:tbl>
    <w:p w:rsidR="00445E47" w:rsidRDefault="00445E47" w:rsidP="000E7D6A">
      <w:pPr>
        <w:widowControl w:val="0"/>
        <w:spacing w:line="480" w:lineRule="auto"/>
      </w:pPr>
      <w:r>
        <w:t>MANOVA used Wilk’s Lambda to calculate F statistic and p-values. All possible interactions were included in statistical model, but non-significant 3 and 4-way interactions are not shown.</w:t>
      </w:r>
    </w:p>
    <w:p w:rsidR="000E7D6A" w:rsidRDefault="000E7D6A" w:rsidP="000E7D6A">
      <w:pPr>
        <w:widowControl w:val="0"/>
        <w:spacing w:line="480" w:lineRule="auto"/>
      </w:pPr>
      <w:r>
        <w:t>*P&lt;0.05</w:t>
      </w:r>
    </w:p>
    <w:p w:rsidR="000E7D6A" w:rsidRDefault="000E7D6A" w:rsidP="000E7D6A">
      <w:pPr>
        <w:widowControl w:val="0"/>
        <w:spacing w:line="480" w:lineRule="auto"/>
      </w:pPr>
      <w:r>
        <w:t>**P&lt;0.01</w:t>
      </w:r>
    </w:p>
    <w:p w:rsidR="00AB0431" w:rsidRDefault="000E7D6A" w:rsidP="00D93926">
      <w:pPr>
        <w:widowControl w:val="0"/>
        <w:spacing w:line="480" w:lineRule="auto"/>
      </w:pPr>
      <w:r>
        <w:t>***P&lt;0.001</w:t>
      </w:r>
    </w:p>
    <w:sectPr w:rsidR="00AB0431" w:rsidSect="00AB0431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0E7D6A"/>
    <w:rsid w:val="000C5FF8"/>
    <w:rsid w:val="000E7D6A"/>
    <w:rsid w:val="0026759D"/>
    <w:rsid w:val="003407FE"/>
    <w:rsid w:val="00355166"/>
    <w:rsid w:val="00445E47"/>
    <w:rsid w:val="00521443"/>
    <w:rsid w:val="00557CFB"/>
    <w:rsid w:val="0070789F"/>
    <w:rsid w:val="0091435C"/>
    <w:rsid w:val="009A7E03"/>
    <w:rsid w:val="00A96294"/>
    <w:rsid w:val="00AB0431"/>
    <w:rsid w:val="00C43610"/>
    <w:rsid w:val="00D93926"/>
    <w:rsid w:val="00EA671A"/>
    <w:rsid w:val="00EC48BA"/>
    <w:rsid w:val="00F71D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7D6A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0E7D6A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0E7D6A"/>
    <w:pPr>
      <w:spacing w:before="100" w:beforeAutospacing="1" w:after="100" w:afterAutospacing="1"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7D6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7D6A"/>
    <w:rPr>
      <w:rFonts w:ascii="Tahoma" w:eastAsia="Times New Roman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0E7D6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7D6A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E7D6A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E7D6A"/>
    <w:pPr>
      <w:spacing w:before="100" w:beforeAutospacing="1" w:after="100" w:afterAutospacing="1"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7D6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7D6A"/>
    <w:rPr>
      <w:rFonts w:ascii="Tahoma" w:eastAsia="Times New Roman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0E7D6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5</Words>
  <Characters>202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, Davis</Company>
  <LinksUpToDate>false</LinksUpToDate>
  <CharactersWithSpaces>23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e Tulloss</dc:creator>
  <cp:lastModifiedBy>Kirsten</cp:lastModifiedBy>
  <cp:revision>3</cp:revision>
  <dcterms:created xsi:type="dcterms:W3CDTF">2016-05-21T16:54:00Z</dcterms:created>
  <dcterms:modified xsi:type="dcterms:W3CDTF">2016-05-21T16:57:00Z</dcterms:modified>
</cp:coreProperties>
</file>